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5E0606" w14:textId="57C8F5F5" w:rsidR="00161F4A" w:rsidRPr="00404A35" w:rsidRDefault="00404A35">
      <w:pPr>
        <w:rPr>
          <w:b/>
          <w:bCs/>
          <w:i/>
          <w:iCs/>
        </w:rPr>
      </w:pPr>
      <w:r w:rsidRPr="00404A35">
        <w:rPr>
          <w:b/>
          <w:bCs/>
          <w:i/>
          <w:iCs/>
        </w:rPr>
        <w:t>Melanisation and Fluorescence Index Photos</w:t>
      </w:r>
    </w:p>
    <w:p w14:paraId="62D93059" w14:textId="23561644" w:rsidR="00404A35" w:rsidRPr="00404A35" w:rsidRDefault="00404A35">
      <w:r>
        <w:t xml:space="preserve">Melanisation was measured against the following index (adapted from [Kay et al, 2019]) during daily observation of larvae in the infected and control cohor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D1181" w:rsidRPr="00FE61E8" w14:paraId="2A545EA4" w14:textId="77777777" w:rsidTr="00161F4A">
        <w:tc>
          <w:tcPr>
            <w:tcW w:w="3005" w:type="dxa"/>
          </w:tcPr>
          <w:p w14:paraId="569EF365" w14:textId="0F5CDE8C" w:rsidR="00161F4A" w:rsidRPr="00FE61E8" w:rsidRDefault="00161F4A">
            <w:r w:rsidRPr="00FE61E8">
              <w:t>Melanisation Score</w:t>
            </w:r>
          </w:p>
        </w:tc>
        <w:tc>
          <w:tcPr>
            <w:tcW w:w="3005" w:type="dxa"/>
          </w:tcPr>
          <w:p w14:paraId="2AEC5EF5" w14:textId="75B1D214" w:rsidR="00161F4A" w:rsidRPr="00FE61E8" w:rsidRDefault="00161F4A">
            <w:r w:rsidRPr="00FE61E8">
              <w:t>Description</w:t>
            </w:r>
          </w:p>
        </w:tc>
        <w:tc>
          <w:tcPr>
            <w:tcW w:w="3006" w:type="dxa"/>
          </w:tcPr>
          <w:p w14:paraId="49039ABF" w14:textId="2B205D06" w:rsidR="00161F4A" w:rsidRPr="00FE61E8" w:rsidRDefault="00161F4A">
            <w:r w:rsidRPr="00FE61E8">
              <w:t>Example</w:t>
            </w:r>
          </w:p>
        </w:tc>
      </w:tr>
      <w:tr w:rsidR="00CD1181" w:rsidRPr="00FE61E8" w14:paraId="4116F010" w14:textId="77777777" w:rsidTr="00161F4A">
        <w:tc>
          <w:tcPr>
            <w:tcW w:w="3005" w:type="dxa"/>
          </w:tcPr>
          <w:p w14:paraId="01BF7779" w14:textId="139D892C" w:rsidR="00161F4A" w:rsidRPr="00FE61E8" w:rsidRDefault="00161F4A">
            <w:r w:rsidRPr="00FE61E8">
              <w:t>0</w:t>
            </w:r>
          </w:p>
        </w:tc>
        <w:tc>
          <w:tcPr>
            <w:tcW w:w="3005" w:type="dxa"/>
          </w:tcPr>
          <w:p w14:paraId="295711C8" w14:textId="2D4AA42A" w:rsidR="00161F4A" w:rsidRPr="00FE61E8" w:rsidRDefault="00161F4A">
            <w:r w:rsidRPr="00FE61E8">
              <w:t>Unmelanised</w:t>
            </w:r>
          </w:p>
        </w:tc>
        <w:tc>
          <w:tcPr>
            <w:tcW w:w="3006" w:type="dxa"/>
          </w:tcPr>
          <w:p w14:paraId="0C5201AD" w14:textId="471787D3" w:rsidR="00161F4A" w:rsidRPr="00FE61E8" w:rsidRDefault="00CD1181">
            <w:r w:rsidRPr="00FE61E8">
              <w:rPr>
                <w:noProof/>
              </w:rPr>
              <w:drawing>
                <wp:inline distT="0" distB="0" distL="0" distR="0" wp14:anchorId="0EB0F1E8" wp14:editId="77BD80E8">
                  <wp:extent cx="1116000" cy="1250058"/>
                  <wp:effectExtent l="0" t="0" r="8255" b="7620"/>
                  <wp:docPr id="556409978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757" t="34998" r="40971" b="27810"/>
                          <a:stretch/>
                        </pic:blipFill>
                        <pic:spPr bwMode="auto">
                          <a:xfrm>
                            <a:off x="0" y="0"/>
                            <a:ext cx="1116000" cy="12500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D1181" w:rsidRPr="00FE61E8" w14:paraId="0AB09C27" w14:textId="77777777" w:rsidTr="00161F4A">
        <w:tc>
          <w:tcPr>
            <w:tcW w:w="3005" w:type="dxa"/>
          </w:tcPr>
          <w:p w14:paraId="280461B7" w14:textId="1DA4163B" w:rsidR="00161F4A" w:rsidRPr="00FE61E8" w:rsidRDefault="00161F4A">
            <w:r w:rsidRPr="00FE61E8">
              <w:t>1</w:t>
            </w:r>
          </w:p>
        </w:tc>
        <w:tc>
          <w:tcPr>
            <w:tcW w:w="3005" w:type="dxa"/>
          </w:tcPr>
          <w:p w14:paraId="4B258365" w14:textId="23AFCFF7" w:rsidR="00161F4A" w:rsidRPr="00FE61E8" w:rsidRDefault="00161F4A">
            <w:r w:rsidRPr="00FE61E8">
              <w:t>Evidence of nodulation</w:t>
            </w:r>
          </w:p>
        </w:tc>
        <w:tc>
          <w:tcPr>
            <w:tcW w:w="3006" w:type="dxa"/>
          </w:tcPr>
          <w:p w14:paraId="792E9254" w14:textId="08A2311A" w:rsidR="00161F4A" w:rsidRPr="00FE61E8" w:rsidRDefault="00CD1181">
            <w:r w:rsidRPr="00FE61E8">
              <w:rPr>
                <w:noProof/>
              </w:rPr>
              <w:drawing>
                <wp:inline distT="0" distB="0" distL="0" distR="0" wp14:anchorId="02E1B548" wp14:editId="7CF5AB67">
                  <wp:extent cx="1116000" cy="1034092"/>
                  <wp:effectExtent l="0" t="0" r="8255" b="0"/>
                  <wp:docPr id="1777563526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25" t="27819" r="32621" b="27112"/>
                          <a:stretch/>
                        </pic:blipFill>
                        <pic:spPr bwMode="auto">
                          <a:xfrm>
                            <a:off x="0" y="0"/>
                            <a:ext cx="1116000" cy="10340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D1181" w:rsidRPr="00FE61E8" w14:paraId="1076DBD1" w14:textId="77777777" w:rsidTr="00161F4A">
        <w:tc>
          <w:tcPr>
            <w:tcW w:w="3005" w:type="dxa"/>
          </w:tcPr>
          <w:p w14:paraId="34632C8E" w14:textId="3AF5A695" w:rsidR="00161F4A" w:rsidRPr="00FE61E8" w:rsidRDefault="00161F4A">
            <w:r w:rsidRPr="00FE61E8">
              <w:t>2</w:t>
            </w:r>
          </w:p>
        </w:tc>
        <w:tc>
          <w:tcPr>
            <w:tcW w:w="3005" w:type="dxa"/>
          </w:tcPr>
          <w:p w14:paraId="5BB119C1" w14:textId="28F9B502" w:rsidR="00161F4A" w:rsidRPr="00FE61E8" w:rsidRDefault="00161F4A">
            <w:r w:rsidRPr="00FE61E8">
              <w:t>“Lateral line” melanisation</w:t>
            </w:r>
          </w:p>
        </w:tc>
        <w:tc>
          <w:tcPr>
            <w:tcW w:w="3006" w:type="dxa"/>
          </w:tcPr>
          <w:p w14:paraId="3435D69C" w14:textId="73D79872" w:rsidR="00161F4A" w:rsidRPr="00FE61E8" w:rsidRDefault="00CD1181">
            <w:r w:rsidRPr="00FE61E8">
              <w:rPr>
                <w:noProof/>
              </w:rPr>
              <w:drawing>
                <wp:inline distT="0" distB="0" distL="0" distR="0" wp14:anchorId="0EA175CE" wp14:editId="3A0C17B1">
                  <wp:extent cx="1116000" cy="1043287"/>
                  <wp:effectExtent l="0" t="0" r="8255" b="5080"/>
                  <wp:docPr id="267529875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625" t="38288" r="38444" b="28807"/>
                          <a:stretch/>
                        </pic:blipFill>
                        <pic:spPr bwMode="auto">
                          <a:xfrm>
                            <a:off x="0" y="0"/>
                            <a:ext cx="1116000" cy="10432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D1181" w:rsidRPr="00FE61E8" w14:paraId="1EAFB053" w14:textId="77777777" w:rsidTr="00161F4A">
        <w:tc>
          <w:tcPr>
            <w:tcW w:w="3005" w:type="dxa"/>
          </w:tcPr>
          <w:p w14:paraId="3ADB9CCB" w14:textId="7D04711A" w:rsidR="00161F4A" w:rsidRPr="00FE61E8" w:rsidRDefault="00161F4A">
            <w:r w:rsidRPr="00FE61E8">
              <w:t>3</w:t>
            </w:r>
          </w:p>
        </w:tc>
        <w:tc>
          <w:tcPr>
            <w:tcW w:w="3005" w:type="dxa"/>
          </w:tcPr>
          <w:p w14:paraId="161AF69C" w14:textId="6A7FD03D" w:rsidR="00161F4A" w:rsidRPr="00FE61E8" w:rsidRDefault="00161F4A">
            <w:r w:rsidRPr="00FE61E8">
              <w:t>Systemic melanisation (&gt;50%)</w:t>
            </w:r>
          </w:p>
        </w:tc>
        <w:tc>
          <w:tcPr>
            <w:tcW w:w="3006" w:type="dxa"/>
          </w:tcPr>
          <w:p w14:paraId="23737080" w14:textId="71CAD30E" w:rsidR="00161F4A" w:rsidRPr="00FE61E8" w:rsidRDefault="00CD1181">
            <w:r w:rsidRPr="00FE61E8">
              <w:rPr>
                <w:noProof/>
              </w:rPr>
              <w:drawing>
                <wp:inline distT="0" distB="0" distL="0" distR="0" wp14:anchorId="5506AEC2" wp14:editId="2DB9555A">
                  <wp:extent cx="1260000" cy="1109435"/>
                  <wp:effectExtent l="0" t="953" r="0" b="0"/>
                  <wp:docPr id="49406972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144" t="12230" r="30578" b="38139"/>
                          <a:stretch/>
                        </pic:blipFill>
                        <pic:spPr bwMode="auto">
                          <a:xfrm rot="16200000">
                            <a:off x="0" y="0"/>
                            <a:ext cx="1260000" cy="1109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D1181" w:rsidRPr="00FE61E8" w14:paraId="7A1ACA3D" w14:textId="77777777" w:rsidTr="00161F4A">
        <w:tc>
          <w:tcPr>
            <w:tcW w:w="3005" w:type="dxa"/>
          </w:tcPr>
          <w:p w14:paraId="550C211D" w14:textId="2E73DD85" w:rsidR="00161F4A" w:rsidRPr="00FE61E8" w:rsidRDefault="00161F4A">
            <w:r w:rsidRPr="00FE61E8">
              <w:t>4</w:t>
            </w:r>
          </w:p>
        </w:tc>
        <w:tc>
          <w:tcPr>
            <w:tcW w:w="3005" w:type="dxa"/>
          </w:tcPr>
          <w:p w14:paraId="4D5F41E2" w14:textId="1CA601FE" w:rsidR="00161F4A" w:rsidRPr="00FE61E8" w:rsidRDefault="00161F4A">
            <w:r w:rsidRPr="00FE61E8">
              <w:t>Complete melanisation</w:t>
            </w:r>
          </w:p>
        </w:tc>
        <w:tc>
          <w:tcPr>
            <w:tcW w:w="3006" w:type="dxa"/>
          </w:tcPr>
          <w:p w14:paraId="5A6F479A" w14:textId="2A15DBA2" w:rsidR="00161F4A" w:rsidRPr="00FE61E8" w:rsidRDefault="00CD1181">
            <w:r w:rsidRPr="00FE61E8">
              <w:rPr>
                <w:noProof/>
              </w:rPr>
              <w:drawing>
                <wp:inline distT="0" distB="0" distL="0" distR="0" wp14:anchorId="6DC7DEBD" wp14:editId="650FE461">
                  <wp:extent cx="1116000" cy="1112424"/>
                  <wp:effectExtent l="0" t="0" r="8255" b="0"/>
                  <wp:docPr id="1378622591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30" t="26522" r="36245" b="26810"/>
                          <a:stretch/>
                        </pic:blipFill>
                        <pic:spPr bwMode="auto">
                          <a:xfrm>
                            <a:off x="0" y="0"/>
                            <a:ext cx="1116000" cy="11124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B7CE4E7" w14:textId="217D445F" w:rsidR="00161F4A" w:rsidRDefault="00161F4A"/>
    <w:p w14:paraId="55C4D0F7" w14:textId="77777777" w:rsidR="00FE61E8" w:rsidRDefault="00FE61E8"/>
    <w:p w14:paraId="39C8F8D4" w14:textId="77777777" w:rsidR="00FE61E8" w:rsidRDefault="00FE61E8"/>
    <w:p w14:paraId="617A2D0E" w14:textId="77777777" w:rsidR="00FE61E8" w:rsidRDefault="00FE61E8"/>
    <w:p w14:paraId="7809853F" w14:textId="77777777" w:rsidR="00FE61E8" w:rsidRDefault="00FE61E8"/>
    <w:p w14:paraId="493777A3" w14:textId="77777777" w:rsidR="00FE61E8" w:rsidRDefault="00FE61E8"/>
    <w:p w14:paraId="37631214" w14:textId="77777777" w:rsidR="00FE61E8" w:rsidRDefault="00FE61E8"/>
    <w:p w14:paraId="75497032" w14:textId="6D5806F5" w:rsidR="005E1844" w:rsidRPr="00404A35" w:rsidRDefault="005E1844" w:rsidP="005E1844">
      <w:r>
        <w:lastRenderedPageBreak/>
        <w:t>Fluorescence</w:t>
      </w:r>
      <w:r>
        <w:t xml:space="preserve"> was </w:t>
      </w:r>
      <w:r w:rsidR="00A979F1">
        <w:t>assessed</w:t>
      </w:r>
      <w:r>
        <w:t xml:space="preserve"> </w:t>
      </w:r>
      <w:r>
        <w:t>using</w:t>
      </w:r>
      <w:r w:rsidR="00A979F1">
        <w:t xml:space="preserve"> </w:t>
      </w:r>
      <w:r w:rsidR="00A979F1">
        <w:t>a M165 FC Leica stereoscope equipped with a Leica EL6000 external light source for fluorescence excitation and visualized using the GFP plus filter [480/40 nm (460–500 nm); Leica Microsystems (UK) limited]</w:t>
      </w:r>
      <w:r>
        <w:t xml:space="preserve"> </w:t>
      </w:r>
      <w:r>
        <w:t xml:space="preserve">during daily observation of larvae in the infected and control cohorts. </w:t>
      </w:r>
      <w:r w:rsidR="00FE61E8">
        <w:t>Pictured below are examples of each status.</w:t>
      </w:r>
    </w:p>
    <w:p w14:paraId="3020CC46" w14:textId="77777777" w:rsidR="005E1844" w:rsidRDefault="005E184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4184"/>
      </w:tblGrid>
      <w:tr w:rsidR="00404A35" w14:paraId="55EF7D97" w14:textId="77777777" w:rsidTr="00404A35">
        <w:tc>
          <w:tcPr>
            <w:tcW w:w="3005" w:type="dxa"/>
          </w:tcPr>
          <w:p w14:paraId="7E406279" w14:textId="5DC6FBE5" w:rsidR="00404A35" w:rsidRDefault="00404A35">
            <w:r>
              <w:t>Fluorescent Status</w:t>
            </w:r>
          </w:p>
        </w:tc>
        <w:tc>
          <w:tcPr>
            <w:tcW w:w="3006" w:type="dxa"/>
          </w:tcPr>
          <w:p w14:paraId="57DD0AAD" w14:textId="1C5F0881" w:rsidR="00404A35" w:rsidRDefault="00404A35">
            <w:r>
              <w:t>Example</w:t>
            </w:r>
          </w:p>
        </w:tc>
      </w:tr>
      <w:tr w:rsidR="00404A35" w14:paraId="43324E56" w14:textId="77777777" w:rsidTr="00404A35">
        <w:tc>
          <w:tcPr>
            <w:tcW w:w="3005" w:type="dxa"/>
          </w:tcPr>
          <w:p w14:paraId="5FB1F587" w14:textId="3EC1211E" w:rsidR="00404A35" w:rsidRDefault="00404A35">
            <w:r>
              <w:t>Absent (Autofluorescence)</w:t>
            </w:r>
          </w:p>
        </w:tc>
        <w:tc>
          <w:tcPr>
            <w:tcW w:w="3006" w:type="dxa"/>
          </w:tcPr>
          <w:p w14:paraId="596C50DC" w14:textId="77777777" w:rsidR="00404A35" w:rsidRDefault="00A979F1">
            <w:r w:rsidRPr="00EA0B6F">
              <w:rPr>
                <w:noProof/>
                <w:highlight w:val="yellow"/>
                <w:lang w:eastAsia="en-GB"/>
              </w:rPr>
              <w:drawing>
                <wp:inline distT="0" distB="0" distL="0" distR="0" wp14:anchorId="7F834271" wp14:editId="25591F7B">
                  <wp:extent cx="2520000" cy="838219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128" b="50528"/>
                          <a:stretch/>
                        </pic:blipFill>
                        <pic:spPr bwMode="auto">
                          <a:xfrm>
                            <a:off x="0" y="0"/>
                            <a:ext cx="2520000" cy="8382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2EDF2F9C" w14:textId="6A55FACC" w:rsidR="00FE61E8" w:rsidRDefault="00FE61E8"/>
        </w:tc>
      </w:tr>
      <w:tr w:rsidR="00404A35" w14:paraId="3C5E8CB5" w14:textId="77777777" w:rsidTr="00404A35">
        <w:tc>
          <w:tcPr>
            <w:tcW w:w="3005" w:type="dxa"/>
          </w:tcPr>
          <w:p w14:paraId="7BF40AD6" w14:textId="29C66C02" w:rsidR="00404A35" w:rsidRDefault="00404A35">
            <w:r>
              <w:t>Present (GFP expression)</w:t>
            </w:r>
          </w:p>
        </w:tc>
        <w:tc>
          <w:tcPr>
            <w:tcW w:w="3006" w:type="dxa"/>
          </w:tcPr>
          <w:p w14:paraId="24D8C88C" w14:textId="77777777" w:rsidR="00404A35" w:rsidRDefault="00A979F1">
            <w:r w:rsidRPr="00EA0B6F">
              <w:rPr>
                <w:noProof/>
                <w:highlight w:val="yellow"/>
                <w:lang w:eastAsia="en-GB"/>
              </w:rPr>
              <w:drawing>
                <wp:inline distT="0" distB="0" distL="0" distR="0" wp14:anchorId="1F0CC4B5" wp14:editId="70630E32">
                  <wp:extent cx="2520000" cy="718515"/>
                  <wp:effectExtent l="0" t="0" r="0" b="5715"/>
                  <wp:docPr id="1666571346" name="Picture 16665713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3092" b="8897"/>
                          <a:stretch/>
                        </pic:blipFill>
                        <pic:spPr bwMode="auto">
                          <a:xfrm>
                            <a:off x="0" y="0"/>
                            <a:ext cx="2520000" cy="7185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1DF78964" w14:textId="5D3A4242" w:rsidR="00FE61E8" w:rsidRDefault="00FE61E8"/>
        </w:tc>
      </w:tr>
    </w:tbl>
    <w:p w14:paraId="1D37B484" w14:textId="3A3FC5AD" w:rsidR="00404A35" w:rsidRDefault="00404A35"/>
    <w:p w14:paraId="0AB5F8CD" w14:textId="462DE113" w:rsidR="00404A35" w:rsidRDefault="00404A35">
      <w:r w:rsidRPr="00404A35">
        <w:rPr>
          <w:i/>
          <w:iCs/>
          <w:u w:val="single"/>
        </w:rPr>
        <w:t>References</w:t>
      </w:r>
    </w:p>
    <w:p w14:paraId="0FB91F82" w14:textId="77777777" w:rsidR="00404A35" w:rsidRPr="00404A35" w:rsidRDefault="00404A35" w:rsidP="00404A35">
      <w:pPr>
        <w:rPr>
          <w:bCs/>
        </w:rPr>
      </w:pPr>
      <w:r w:rsidRPr="00404A35">
        <w:rPr>
          <w:bCs/>
        </w:rPr>
        <w:t>Kay, S., Edwards, J., Brown, J., &amp; Dixon, R. (2019). Galleria mellonella Infection Model Identifies Both High and Low Lethality of Clostridium perfringens Toxigenic Strains and Their Response to Antimicrobials. Frontiers in Microbiology, 10, 1281. https://doi.org/10.3389/fmicb.2019.01281</w:t>
      </w:r>
    </w:p>
    <w:p w14:paraId="10EEFAEB" w14:textId="77777777" w:rsidR="00404A35" w:rsidRDefault="00404A35"/>
    <w:sectPr w:rsidR="00404A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AF50923"/>
    <w:multiLevelType w:val="hybridMultilevel"/>
    <w:tmpl w:val="DA987992"/>
    <w:lvl w:ilvl="0" w:tplc="997242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38926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40"/>
    <w:rsid w:val="0016040B"/>
    <w:rsid w:val="00161F4A"/>
    <w:rsid w:val="00404A35"/>
    <w:rsid w:val="005E1844"/>
    <w:rsid w:val="005F2683"/>
    <w:rsid w:val="00642640"/>
    <w:rsid w:val="00696285"/>
    <w:rsid w:val="00A979F1"/>
    <w:rsid w:val="00CD1181"/>
    <w:rsid w:val="00FE6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23F7F"/>
  <w15:chartTrackingRefBased/>
  <w15:docId w15:val="{8EFB2F11-0DC3-4297-81B6-4F3114C23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26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26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264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26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264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26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26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26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26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264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26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264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264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264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26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26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26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26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26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26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26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26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26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26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26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264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26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264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264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61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mons, Trefor</dc:creator>
  <cp:keywords/>
  <dc:description/>
  <cp:lastModifiedBy>Simmons, Trefor</cp:lastModifiedBy>
  <cp:revision>5</cp:revision>
  <dcterms:created xsi:type="dcterms:W3CDTF">2024-09-17T10:52:00Z</dcterms:created>
  <dcterms:modified xsi:type="dcterms:W3CDTF">2024-09-20T12:01:00Z</dcterms:modified>
</cp:coreProperties>
</file>